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CDB37" w14:textId="77777777" w:rsidR="00641D57" w:rsidRDefault="00000000">
      <w:pPr>
        <w:pStyle w:val="2"/>
        <w:spacing w:after="0" w:line="240" w:lineRule="auto"/>
        <w:rPr>
          <w:sz w:val="22"/>
          <w:szCs w:val="22"/>
        </w:rPr>
      </w:pPr>
      <w:r>
        <w:rPr>
          <w:i w:val="0"/>
          <w:sz w:val="22"/>
          <w:szCs w:val="22"/>
        </w:rPr>
        <w:t>SupplementaryMaterial 1. Demographic and socioeconomic characteristics by gender and housing status</w:t>
      </w:r>
    </w:p>
    <w:tbl>
      <w:tblPr>
        <w:tblStyle w:val="TableGrid1"/>
        <w:tblW w:w="971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38"/>
        <w:gridCol w:w="1139"/>
        <w:gridCol w:w="1141"/>
        <w:gridCol w:w="1139"/>
        <w:gridCol w:w="1138"/>
        <w:gridCol w:w="1142"/>
      </w:tblGrid>
      <w:tr w:rsidR="00641D57" w14:paraId="274EB207" w14:textId="77777777">
        <w:trPr>
          <w:trHeight w:val="221"/>
        </w:trPr>
        <w:tc>
          <w:tcPr>
            <w:tcW w:w="2880" w:type="dxa"/>
            <w:vMerge w:val="restart"/>
            <w:tcBorders>
              <w:right w:val="nil"/>
            </w:tcBorders>
          </w:tcPr>
          <w:p w14:paraId="0BB2C83E" w14:textId="77777777" w:rsidR="00641D57" w:rsidRDefault="00641D57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3418" w:type="dxa"/>
            <w:gridSpan w:val="3"/>
            <w:tcBorders>
              <w:left w:val="nil"/>
              <w:right w:val="nil"/>
            </w:tcBorders>
            <w:vAlign w:val="center"/>
          </w:tcPr>
          <w:p w14:paraId="64B89E5B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Men</w:t>
            </w:r>
          </w:p>
        </w:tc>
        <w:tc>
          <w:tcPr>
            <w:tcW w:w="3419" w:type="dxa"/>
            <w:gridSpan w:val="3"/>
            <w:tcBorders>
              <w:left w:val="nil"/>
            </w:tcBorders>
            <w:vAlign w:val="center"/>
          </w:tcPr>
          <w:p w14:paraId="199FECDE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Women</w:t>
            </w:r>
          </w:p>
        </w:tc>
      </w:tr>
      <w:tr w:rsidR="00641D57" w14:paraId="637BEA35" w14:textId="77777777">
        <w:trPr>
          <w:trHeight w:val="221"/>
        </w:trPr>
        <w:tc>
          <w:tcPr>
            <w:tcW w:w="2880" w:type="dxa"/>
            <w:vMerge/>
            <w:tcBorders>
              <w:bottom w:val="single" w:sz="4" w:space="0" w:color="auto"/>
              <w:right w:val="nil"/>
            </w:tcBorders>
          </w:tcPr>
          <w:p w14:paraId="111084EC" w14:textId="77777777" w:rsidR="00641D57" w:rsidRDefault="00641D57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8050F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Rough sleeper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6FA8D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Facilities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6AE7E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Jjokbang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0E540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Rough sleeper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79B0C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Facilities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</w:tcBorders>
            <w:vAlign w:val="center"/>
          </w:tcPr>
          <w:p w14:paraId="5743EA2F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Jjokbang</w:t>
            </w:r>
          </w:p>
        </w:tc>
      </w:tr>
      <w:tr w:rsidR="00641D57" w14:paraId="5A6A3CE5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</w:tcPr>
          <w:p w14:paraId="23D4EAFE" w14:textId="77777777" w:rsidR="00641D57" w:rsidRDefault="00000000">
            <w:pPr>
              <w:widowControl/>
              <w:wordWrap/>
              <w:autoSpaceDE/>
              <w:autoSpaceDN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Age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3A47CFCA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6FFB5717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1848FDFA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43441399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25B09BC4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42" w:type="dxa"/>
            <w:tcBorders>
              <w:left w:val="nil"/>
              <w:bottom w:val="nil"/>
            </w:tcBorders>
          </w:tcPr>
          <w:p w14:paraId="0354771D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</w:tr>
      <w:tr w:rsidR="00641D57" w14:paraId="44BF15E5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8AF0139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-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EC4F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3.1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239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6.4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9E6C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7.0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6CCA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2.3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658F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3.5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4A6FF96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2.13%</w:t>
            </w:r>
          </w:p>
        </w:tc>
      </w:tr>
      <w:tr w:rsidR="00641D57" w14:paraId="561B3E6E" w14:textId="77777777">
        <w:trPr>
          <w:trHeight w:val="227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B7BE3E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5-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A386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4.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18B6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7.94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923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8.1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B214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2.3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01C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6.77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6F98DB2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9.01%</w:t>
            </w:r>
          </w:p>
        </w:tc>
      </w:tr>
      <w:tr w:rsidR="00641D57" w14:paraId="68DA1430" w14:textId="77777777">
        <w:trPr>
          <w:trHeight w:val="227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36D9B3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5-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9CC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4.1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CE50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0.1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A8A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2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818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0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F4CD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0.9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2642B9A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3.40%</w:t>
            </w:r>
          </w:p>
        </w:tc>
      </w:tr>
      <w:tr w:rsidR="00641D57" w14:paraId="3A581601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1455653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5+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D5C4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1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B185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48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1B30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.5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EAD5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0.41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D0EF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75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18304B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5.46%</w:t>
            </w:r>
          </w:p>
        </w:tc>
      </w:tr>
      <w:tr w:rsidR="00641D57" w14:paraId="045B37C4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6050E912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Region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1B0A4709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7453E288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5126796F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4C0D853E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3DBD8745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2AFB438D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</w:tr>
      <w:tr w:rsidR="00641D57" w14:paraId="48E7CD86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A770EE1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Seou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29BD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1.1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5EB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4.7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F733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4.0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F1A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1.6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7959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08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1142C0B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5.32%</w:t>
            </w:r>
          </w:p>
        </w:tc>
      </w:tr>
      <w:tr w:rsidR="00641D57" w14:paraId="56991E50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FC46B7D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Daegu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C842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F19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98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1A3D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1.9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55B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6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3A16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3.91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0022EAD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2.74%</w:t>
            </w:r>
          </w:p>
        </w:tc>
      </w:tr>
      <w:tr w:rsidR="00641D57" w14:paraId="19D960F7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2CD0D5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Bus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679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11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575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8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1250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0.6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7678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6.2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B469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13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217ED5B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57%</w:t>
            </w:r>
          </w:p>
        </w:tc>
      </w:tr>
      <w:tr w:rsidR="00641D57" w14:paraId="11DD4AD6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3699FE6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Daeje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80EE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0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61C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16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1EF2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2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0AAC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3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2E3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77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1BEDEE5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4.08%</w:t>
            </w:r>
          </w:p>
        </w:tc>
      </w:tr>
      <w:tr w:rsidR="00641D57" w14:paraId="5663B05B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8CB54D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Inche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448B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2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F37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2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E58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1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B589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3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A6A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90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7B03A87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28%</w:t>
            </w:r>
          </w:p>
        </w:tc>
      </w:tr>
      <w:tr w:rsidR="00641D57" w14:paraId="1546E9F8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9717118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Other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C7DF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6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A055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6.12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B977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DDD2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73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950B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9.22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869935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</w:tr>
      <w:tr w:rsidR="00641D57" w14:paraId="6A44DDC5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5C8A95C0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TB history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4B9FCB9A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4C52BF84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1D8A0C5D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5409045B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78F8F637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020A900C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</w:tr>
      <w:tr w:rsidR="00641D57" w14:paraId="62E2CD01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FCBE5C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o histor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C09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6.4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38F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8.5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4D4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1.6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6049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3.2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217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2.3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6B4C22E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9.72%</w:t>
            </w:r>
          </w:p>
        </w:tc>
      </w:tr>
      <w:tr w:rsidR="00641D57" w14:paraId="5EFB3BE9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DF9347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Unknow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1E48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4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0CA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2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402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67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EF28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7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C4D9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.90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5559541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65%</w:t>
            </w:r>
          </w:p>
        </w:tc>
      </w:tr>
      <w:tr w:rsidR="00641D57" w14:paraId="3B5071F8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7363FC5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Previously treat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9588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1.0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55B4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3.27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8C7E4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1.6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5337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04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38B7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76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2A9E8B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62%</w:t>
            </w:r>
          </w:p>
        </w:tc>
      </w:tr>
      <w:tr w:rsidR="00641D57" w14:paraId="4BCFA30D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1830FC41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hest radiography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2A4A1631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774221B3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3F13D04E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762B18F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6E6A0416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742BB51A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</w:tr>
      <w:tr w:rsidR="00641D57" w14:paraId="2AFE5FAC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AF0642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orm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FF85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0.0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68D2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3.5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1D47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1.21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447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3.2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CA1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1.93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6158E96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0.65%</w:t>
            </w:r>
          </w:p>
        </w:tc>
      </w:tr>
      <w:tr w:rsidR="00641D57" w14:paraId="5A94988D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A901C1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Abnorm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532C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8.0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412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5.54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6292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6.1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78E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7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272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45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531B54E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74%</w:t>
            </w:r>
          </w:p>
        </w:tc>
      </w:tr>
      <w:tr w:rsidR="00641D57" w14:paraId="1E264D1C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1AD3E61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Missin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ECAF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86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CE9E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89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7098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6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5777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01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6571B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63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FC75C2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62%</w:t>
            </w:r>
          </w:p>
        </w:tc>
      </w:tr>
      <w:tr w:rsidR="00641D57" w14:paraId="0A071C14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3E68ED0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Smoking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5A5A3F25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53355637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40396BC6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75E86511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6F7A2AB8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3CC5C443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</w:tr>
      <w:tr w:rsidR="00641D57" w14:paraId="02514AA0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CCE7A8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ev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014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1.5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EF0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7.3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54D7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1.9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8B6B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5.1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6CCE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8.49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11303AE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5.30%</w:t>
            </w:r>
          </w:p>
        </w:tc>
      </w:tr>
      <w:tr w:rsidR="00641D57" w14:paraId="3D279DB7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3A89C45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Ev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FA2C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3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FD4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.6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9683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4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0A9E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D02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02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33C8E5E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13%</w:t>
            </w:r>
          </w:p>
        </w:tc>
      </w:tr>
      <w:tr w:rsidR="00641D57" w14:paraId="2F235EF9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3DA3911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urr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C14D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1.0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984B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2.96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CBF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0.1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320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2.8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FCB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49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5F1E796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2.85%</w:t>
            </w:r>
          </w:p>
        </w:tc>
      </w:tr>
      <w:tr w:rsidR="00641D57" w14:paraId="7A52E161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AFF3D09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Unknow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5868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666B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F88D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4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1A4C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C409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0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E478F5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72%</w:t>
            </w:r>
          </w:p>
        </w:tc>
      </w:tr>
      <w:tr w:rsidR="00641D57" w14:paraId="04FD30CF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589D5234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umber of screening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26677A6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6AD0396E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513813A4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6F565CF5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5F390FC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2B1FFB6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</w:tr>
      <w:tr w:rsidR="00641D57" w14:paraId="41A484D5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0462F1F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A7B6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2.1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CC84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93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2EC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6.4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95FD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3.9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8E2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1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03CF455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6.73%</w:t>
            </w:r>
          </w:p>
        </w:tc>
      </w:tr>
      <w:tr w:rsidR="00641D57" w14:paraId="394F7489" w14:textId="77777777">
        <w:trPr>
          <w:trHeight w:val="37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88B1E0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CB7B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3.3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C88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6.8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DE5D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51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9B4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57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F10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8.13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52D10F9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7.03%</w:t>
            </w:r>
          </w:p>
        </w:tc>
      </w:tr>
      <w:tr w:rsidR="00641D57" w14:paraId="263E5C2C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8368875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BE6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1.1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F583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4.39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79F5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4.6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1F1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77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24F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1.25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74D83A3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4.18%</w:t>
            </w:r>
          </w:p>
        </w:tc>
      </w:tr>
      <w:tr w:rsidR="00641D57" w14:paraId="2559268F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162D821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A432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3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F0ED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2.81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9995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3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6B5CE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68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D8687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3.49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B2C161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6%</w:t>
            </w:r>
          </w:p>
        </w:tc>
      </w:tr>
      <w:tr w:rsidR="00641D57" w14:paraId="25C9995C" w14:textId="77777777">
        <w:trPr>
          <w:trHeight w:val="221"/>
        </w:trPr>
        <w:tc>
          <w:tcPr>
            <w:tcW w:w="2880" w:type="dxa"/>
            <w:tcBorders>
              <w:bottom w:val="nil"/>
              <w:right w:val="nil"/>
            </w:tcBorders>
            <w:vAlign w:val="center"/>
            <w:hideMark/>
          </w:tcPr>
          <w:p w14:paraId="6829157D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TB diagnosis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0B2A3893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6DC922E9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hideMark/>
          </w:tcPr>
          <w:p w14:paraId="584D37BC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hideMark/>
          </w:tcPr>
          <w:p w14:paraId="25600123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hideMark/>
          </w:tcPr>
          <w:p w14:paraId="6F186D62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  <w:tc>
          <w:tcPr>
            <w:tcW w:w="1142" w:type="dxa"/>
            <w:tcBorders>
              <w:left w:val="nil"/>
              <w:bottom w:val="nil"/>
            </w:tcBorders>
            <w:hideMark/>
          </w:tcPr>
          <w:p w14:paraId="1729485B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 </w:t>
            </w:r>
          </w:p>
        </w:tc>
      </w:tr>
      <w:tr w:rsidR="00641D57" w14:paraId="5B114C35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0D3125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3204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5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E4D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8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AE9A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5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2465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6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6AE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95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</w:tcBorders>
            <w:hideMark/>
          </w:tcPr>
          <w:p w14:paraId="4EEFA81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99.90%</w:t>
            </w:r>
          </w:p>
        </w:tc>
      </w:tr>
      <w:tr w:rsidR="00641D57" w14:paraId="477B0DB5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1A567C4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AB43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4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0EFB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19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9D0E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4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7FBF1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34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22C9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05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405A44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10%</w:t>
            </w:r>
          </w:p>
        </w:tc>
      </w:tr>
      <w:tr w:rsidR="00641D57" w14:paraId="2E6E9AA4" w14:textId="77777777">
        <w:trPr>
          <w:trHeight w:val="221"/>
        </w:trPr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C9A627" w14:textId="77777777" w:rsidR="00641D57" w:rsidRDefault="00000000">
            <w:pPr>
              <w:widowControl/>
              <w:wordWrap/>
              <w:autoSpaceDE/>
              <w:autoSpaceDN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harlson Comorbidity Index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8185D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B545F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076E9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9D8A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E8941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</w:tcBorders>
          </w:tcPr>
          <w:p w14:paraId="20245F74" w14:textId="77777777" w:rsidR="00641D57" w:rsidRDefault="00641D57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</w:tr>
      <w:tr w:rsidR="00641D57" w14:paraId="235EB63A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2F5394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31F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9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81C2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8.19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D30A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2.9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55C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2.2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693E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9.6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5912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4.97%</w:t>
            </w:r>
          </w:p>
        </w:tc>
      </w:tr>
      <w:tr w:rsidR="00641D57" w14:paraId="58A5115A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818ADE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182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5.5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152A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3.8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EED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7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398F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6.8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A33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7.24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5D90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8.60%</w:t>
            </w:r>
          </w:p>
        </w:tc>
      </w:tr>
      <w:tr w:rsidR="00641D57" w14:paraId="7970D744" w14:textId="77777777">
        <w:trPr>
          <w:trHeight w:val="221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F97A21B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2BBA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4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6BBD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5.85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0A80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3.6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A0F1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2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1F8A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6.09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6FA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9.12%</w:t>
            </w:r>
          </w:p>
        </w:tc>
      </w:tr>
      <w:tr w:rsidR="00641D57" w14:paraId="1B4AB27D" w14:textId="77777777">
        <w:trPr>
          <w:trHeight w:val="221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FF5318" w14:textId="77777777" w:rsidR="00641D57" w:rsidRDefault="00000000">
            <w:pPr>
              <w:widowControl/>
              <w:wordWrap/>
              <w:autoSpaceDE/>
              <w:autoSpaceDN/>
              <w:ind w:firstLine="154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+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23C89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4.5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D4037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2.09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96546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5.6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31FC7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3.65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B0434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7.03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116B3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7.31%</w:t>
            </w:r>
          </w:p>
        </w:tc>
      </w:tr>
    </w:tbl>
    <w:p w14:paraId="462DF334" w14:textId="77777777" w:rsidR="00641D57" w:rsidRDefault="00641D57" w:rsidP="000C16B4">
      <w:pPr>
        <w:pStyle w:val="2"/>
        <w:spacing w:after="0" w:line="240" w:lineRule="auto"/>
        <w:rPr>
          <w:rFonts w:hint="eastAsia"/>
        </w:rPr>
      </w:pPr>
    </w:p>
    <w:sectPr w:rsidR="00641D57" w:rsidSect="000C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D57"/>
    <w:rsid w:val="000C16B4"/>
    <w:rsid w:val="00150812"/>
    <w:rsid w:val="0064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0E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0"/>
    </w:pPr>
    <w:rPr>
      <w:rFonts w:ascii="Times New Roman" w:hAnsi="Times New Roman"/>
      <w:sz w:val="24"/>
      <w:lang w:val="en-US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i/>
      <w:color w:val="00000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Pr>
      <w:rFonts w:ascii="Times New Roman" w:eastAsiaTheme="majorEastAsia" w:hAnsi="Times New Roman" w:cstheme="majorBidi"/>
      <w:b/>
      <w:i/>
      <w:color w:val="000000"/>
      <w:sz w:val="24"/>
      <w:szCs w:val="26"/>
      <w:lang w:val="en-US"/>
    </w:rPr>
  </w:style>
  <w:style w:type="table" w:customStyle="1" w:styleId="TableGrid1">
    <w:name w:val="Table Grid1"/>
    <w:basedOn w:val="a1"/>
    <w:uiPriority w:val="39"/>
    <w:pPr>
      <w:spacing w:after="0" w:line="240" w:lineRule="auto"/>
      <w:jc w:val="both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unhideWhenUsed/>
    <w:qFormat/>
    <w:pPr>
      <w:widowControl/>
      <w:wordWrap/>
      <w:autoSpaceDE/>
      <w:autoSpaceDN/>
      <w:spacing w:after="200" w:line="240" w:lineRule="auto"/>
    </w:pPr>
    <w:rPr>
      <w:rFonts w:asciiTheme="minorHAnsi" w:hAnsiTheme="minorHAnsi"/>
      <w:i/>
      <w:iCs/>
      <w:color w:val="44546A"/>
      <w:sz w:val="18"/>
      <w:szCs w:val="18"/>
      <w:lang w:val="en-CA"/>
    </w:rPr>
  </w:style>
  <w:style w:type="table" w:styleId="a4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9T23:31:00Z</dcterms:created>
  <dcterms:modified xsi:type="dcterms:W3CDTF">2024-11-19T23:31:00Z</dcterms:modified>
  <cp:version>1100.0100.01</cp:version>
</cp:coreProperties>
</file>